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6D87" w:rsidRPr="009673AA" w:rsidRDefault="00F56D87" w:rsidP="00F56D87">
      <w:pPr>
        <w:rPr>
          <w:b/>
        </w:rPr>
      </w:pPr>
      <w:r w:rsidRPr="009673AA">
        <w:rPr>
          <w:b/>
        </w:rPr>
        <w:t xml:space="preserve">Table </w:t>
      </w:r>
      <w:r w:rsidR="00980011">
        <w:rPr>
          <w:b/>
        </w:rPr>
        <w:t>S</w:t>
      </w:r>
      <w:r>
        <w:rPr>
          <w:b/>
        </w:rPr>
        <w:t>1</w:t>
      </w:r>
      <w:r w:rsidRPr="009673AA">
        <w:rPr>
          <w:b/>
        </w:rPr>
        <w:t xml:space="preserve"> – List of diff</w:t>
      </w:r>
      <w:r>
        <w:rPr>
          <w:b/>
        </w:rPr>
        <w:t>erential diagnoses given by Web</w:t>
      </w:r>
      <w:bookmarkStart w:id="0" w:name="_GoBack"/>
      <w:bookmarkEnd w:id="0"/>
      <w:r w:rsidRPr="009673AA">
        <w:rPr>
          <w:b/>
        </w:rPr>
        <w:t xml:space="preserve">MD to only 1 patient </w:t>
      </w:r>
    </w:p>
    <w:tbl>
      <w:tblPr>
        <w:tblStyle w:val="TableGrid"/>
        <w:tblW w:w="0" w:type="auto"/>
        <w:tblLook w:val="04A0"/>
      </w:tblPr>
      <w:tblGrid>
        <w:gridCol w:w="9242"/>
      </w:tblGrid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 xml:space="preserve">Muscle Strain 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 xml:space="preserve">Finger infection 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 xml:space="preserve">Paronychia 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>Dislocated shoulder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>Frozen shoulder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>Rotator cuff injury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>Collar bone fracture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 xml:space="preserve">Septic Arthritis 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>Shingles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>Sciatica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 xml:space="preserve">Poorly fitting shoes 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>Foot fracture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 xml:space="preserve">Lumbar spine stenosis 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>Coronary artery disease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 xml:space="preserve">Osteomyelitis 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 xml:space="preserve">Repetitive motion injury 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 xml:space="preserve">Patello femoral pain syndrome 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 xml:space="preserve">Saturday night palsy 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>Abscess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 xml:space="preserve">Toe fracture 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 xml:space="preserve">Elbow fracture 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 xml:space="preserve">Tennis elbow 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>Bee/wasp sting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>Insect bite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 xml:space="preserve">Insect sting </w:t>
            </w:r>
          </w:p>
        </w:tc>
      </w:tr>
      <w:tr w:rsidR="00F56D87" w:rsidRPr="009673AA" w:rsidTr="002A00B6">
        <w:tc>
          <w:tcPr>
            <w:tcW w:w="9242" w:type="dxa"/>
          </w:tcPr>
          <w:p w:rsidR="00F56D87" w:rsidRPr="009673AA" w:rsidRDefault="00F56D87" w:rsidP="002A00B6">
            <w:r w:rsidRPr="009673AA">
              <w:t>Multiple sclerosis</w:t>
            </w:r>
          </w:p>
        </w:tc>
      </w:tr>
      <w:tr w:rsidR="00F56D87" w:rsidTr="002A00B6">
        <w:tc>
          <w:tcPr>
            <w:tcW w:w="9242" w:type="dxa"/>
          </w:tcPr>
          <w:p w:rsidR="00F56D87" w:rsidRDefault="00F56D87" w:rsidP="002A00B6">
            <w:r w:rsidRPr="009673AA">
              <w:t>Cervical Spine stenosis</w:t>
            </w:r>
          </w:p>
        </w:tc>
      </w:tr>
    </w:tbl>
    <w:p w:rsidR="00F56D87" w:rsidRDefault="00F56D87" w:rsidP="00F56D87"/>
    <w:p w:rsidR="00F56D87" w:rsidRPr="006A3746" w:rsidRDefault="00F56D87" w:rsidP="00F56D87">
      <w:pPr>
        <w:jc w:val="both"/>
      </w:pPr>
    </w:p>
    <w:p w:rsidR="005141F7" w:rsidRDefault="00980011"/>
    <w:sectPr w:rsidR="005141F7" w:rsidSect="00021B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F56D87"/>
    <w:rsid w:val="00021BBB"/>
    <w:rsid w:val="00980011"/>
    <w:rsid w:val="00B566C6"/>
    <w:rsid w:val="00C80E4B"/>
    <w:rsid w:val="00F56D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D87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D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D87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Powley</dc:creator>
  <cp:lastModifiedBy>csabay</cp:lastModifiedBy>
  <cp:revision>2</cp:revision>
  <dcterms:created xsi:type="dcterms:W3CDTF">2016-03-21T10:13:00Z</dcterms:created>
  <dcterms:modified xsi:type="dcterms:W3CDTF">2016-08-03T06:04:00Z</dcterms:modified>
</cp:coreProperties>
</file>